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ext S</w:t>
      </w: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cs="Times New Roman" w:ascii="Times New Roman" w:hAnsi="Times New Roman"/>
          <w:b/>
          <w:sz w:val="24"/>
          <w:szCs w:val="24"/>
        </w:rPr>
        <w:t xml:space="preserve">Coordinates of graphene interacting with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 xml:space="preserve"> peptid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ATOM      1  C1  </w:t>
      </w:r>
      <w:r>
        <w:rPr>
          <w:rFonts w:cs="Times New Roman" w:ascii="Times New Roman" w:hAnsi="Times New Roman"/>
          <w:szCs w:val="21"/>
        </w:rPr>
        <w:t>GRA</w:t>
      </w:r>
      <w:r>
        <w:rPr>
          <w:rFonts w:cs="Times New Roman" w:ascii="Times New Roman" w:hAnsi="Times New Roman"/>
          <w:szCs w:val="21"/>
        </w:rPr>
        <w:t xml:space="preserve">     1      10.318  68.947  10.3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2  C2  GRA     1      10.634  60.474   9.5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3  C3  GRA     1      12.933  64.792  10.0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4  C4  GRA     1      15.232  69.110  10.5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5  C5  GRA     1      10.949  52.001   8.6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6  C6  GRA     1      13.247  56.319   9.2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7  C7  GRA     1      15.546  60.637   9.7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8  C8  GRA     1      17.845  64.956  10.2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9  C9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GRA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      20.144  69.274  10.7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0  C10 GRA     1      11.264  43.528   7.8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1  C11 GRA     1      13.563  47.846   8.3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2  C12 GRA     1      15.862  52.164   8.8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3  C13 GRA     1      18.161  56.482   9.4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4  C14 GRA     1      20.460  60.801   9.9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5  C15 GRA     1      22.759  65.119  10.4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6  C16 GRA     1      25.058  69.437  10.9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7  C17 GRA     1      11.580  35.055   6.9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8  C18 GRA     1      13.879  39.373   7.5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9  C19 GRA     1      16.178  43.691   8.0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0  C20 GRA     1      18.477  48.009   8.5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1  C21 GRA     1      20.776  52.327   9.0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2  C22 GRA     1      23.074  56.646   9.6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3  C23 GRA     1      25.373  60.964  10.1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4  C24 GRA     1      27.672  65.282  10.6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5  C25 GRA     1      29.971  69.600  11.1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6  C26 GRA     1      11.896  26.582   6.1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7  C27 GRA     1      14.195  30.900   6.6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8  C28 GRA     1      16.493  35.218   7.1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9  C29 GRA     1      18.792  39.536   7.7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0  C30 GRA     1      21.091  43.854   8.2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1  C31 GRA     1      23.390  48.172   8.7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2  C32 GRA     1      25.689  52.491   9.2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3  C33 GRA     1      27.988  56.809   9.7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4  C34 GRA     1      30.287  61.127  10.3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5  C35 GRA     1      32.586  65.445  10.8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6  C36 GRA     1      34.885  69.763  11.3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   C37 GRA     1      12.211  18.109   5.2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8  C38 GRA     1      14.510  22.427   5.7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9  C39 GRA     1      16.809  26.745   6.3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0  C40 GRA     1      19.108  31.063   6.8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1  C41 GRA     1      21.407  35.381   7.3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2  C42 GRA     1      23.706  39.699   7.8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3  C43 GRA     1      26.005  44.017   8.4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4  C44 GRA     1      28.304  48.336   8.9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5  C45 GRA     1      30.603  52.654   9.4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6  C46 GRA     1      32.901  56.972   9.9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7  C47 GRA     1      35.200  61.290  10.5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8  C48 GRA     1      37.499  65.608  11.0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9  C49 GRA     1      39.798  69.926  11.5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0  C50 GRA     1      17.125  18.272   5.4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1  C51 GRA     1      19.424  22.590   5.9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2  C52 GRA     1      21.723  26.908   6.5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3  C53 GRA     1      24.022  31.226   7.0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4  C54 GRA     1      26.320  35.544   7.5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5  C55 GRA     1      28.619  39.863   8.0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6  C56 GRA     1      30.918  44.181   8.6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7  C57 GRA     1      33.217  48.499   9.1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8  C58 GRA     1      35.516  52.817   9.6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9  C59 GRA     1      37.815  57.135  10.1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0  C60 GRA     1      40.114  61.453  10.7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1  C61 GRA     1      42.413  65.771  11.2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2  C62 GRA     1      44.712  70.089  11.7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3  C63 GRA     1      22.038  18.435   5.6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4  C64 GRA     1      24.336  22.754   6.1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5  C65 GRA     1      26.635  27.072   6.7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6  C66 GRA     1      28.934  31.390   7.2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7  C67 GRA     1      31.233  35.708   7.7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8  C68 GRA     1      33.532  40.026   8.2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9  C69 GRA     1      35.831  44.344   8.8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0  C70 GRA     1      38.130  48.662   9.3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1  C71 GRA     1      40.429  52.981   9.8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2  C72 GRA     1      42.728  57.299  10.3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3  C73 GRA     1      45.026  61.617  10.9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4  C74 GRA     1      47.325  65.935  11.4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5  C75 GRA     1      49.624  70.253  11.9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6  C76 GRA     1      26.951  18.599   5.8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7  C77 GRA     1      29.250  22.917   6.3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8  C78 GRA     1      31.549  27.235   6.9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9  C79 GRA     1      33.848  31.553   7.4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0  C80 GRA     1      36.147  35.871   7.9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1  C81 GRA     1      38.446  40.189   8.4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2  C82 GRA     1      40.744  44.507   9.0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3  C83 GRA     1      43.043  48.826   9.5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4  C84 GRA     1      45.342  53.144  10.0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5  C85 GRA     1      47.641  57.462  10.5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6  C86 GRA     1      49.940  61.780  11.1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7  C87 GRA     1      52.239  66.098  11.6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8  C88 GRA     1      54.538  70.416  12.1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9  C89 GRA     1      31.865  18.762   6.0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0  C90 GRA     1      34.163  23.080   6.5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1  C91 GRA     1      36.462  27.398   7.1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2  C92 GRA     1      38.761  31.716   7.6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3  C93 GRA     1      41.060  36.034   8.1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4  C94 GRA     1      43.359  40.352   8.6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5  C95 GRA     1      45.658  44.671   9.2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6  C96 GRA     1      47.957  48.989   9.7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7  C97 GRA     1      50.256  53.307  10.2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8  C98 GRA     1      52.555  57.625  10.7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9  C99 GRA     1      54.854  61.943  11.3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0 0C10 GRA     1      57.152  66.261  11.8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1 1C10 GRA     1      59.451  70.579  12.3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2 2C10 GRA     1      36.778  18.925   6.2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3 3C10 GRA     1      39.077  23.243   6.7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4 4C10 GRA     1      41.376  27.561   7.3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5 5C10 GRA     1      43.675  31.879   7.8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6 6C10 GRA     1      45.974  36.197   8.3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7 7C10 GRA     1      48.273  40.516   8.8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8 8C10 GRA     1      50.571  44.834   9.4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9 9C10 GRA     1      52.870  49.152   9.9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0 0C11 GRA     1      55.169  53.470  10.4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1 1C11 GRA     1      57.468  57.788  10.9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2 2C11 GRA     1      59.767  62.106  11.5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3 3C11 GRA     1      62.066  66.424  12.0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4 4C11 GRA     1      64.365  70.743  12.5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5 5C11 GRA     1      41.692  19.088   6.4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6 6C11 GRA     1      43.990  23.406   6.9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7 7C11 GRA     1      46.289  27.724   7.5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8 8C11 GRA     1      48.588  32.043   8.0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9 9C11 GRA     1      50.887  36.361   8.5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0 0C12 GRA     1      53.186  40.679   9.0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1 1C12 GRA     1      55.485  44.997   9.6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2 2C12 GRA     1      57.784  49.315  10.1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3 3C12 GRA     1      60.083  53.633  10.6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4 4C12 GRA     1      62.382  57.951  11.1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5 5C12 GRA     1      64.681  62.269  11.6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6 6C12 GRA     1      66.979  66.588  12.2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7 7C12 GRA     1      69.278  70.906  12.7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8 8C12 GRA     1      46.605  19.251   6.6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9 9C12 GRA     1      48.904  23.569   7.1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0 0C13 GRA     1      51.203  27.888   7.6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1 1C13 GRA     1      53.502  32.206   8.2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2 2C13 GRA     1      55.801  36.524   8.7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3 3C13 GRA     1      58.100  40.842   9.2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4 4C13 GRA     1      60.398  45.160   9.7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5 5C13 GRA     1      62.697  49.478  10.3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6 6C13 GRA     1      64.996  53.796  10.8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7 7C13 GRA     1      67.295  58.115  11.3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8 8C13 GRA     1      69.594  62.433  11.8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9 9C13 GRA     1      71.893  66.751  12.4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0 0C14 GRA     1      74.192  71.069  12.9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1 1C14 GRA     1      51.519  19.414   6.8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2 2C14 GRA     1      53.817  23.733   7.3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3 3C14 GRA     1      56.116  28.051   7.8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4 4C14 GRA     1      58.415  32.369   8.4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5 5C14 GRA     1      60.714  36.687   8.9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6 6C14 GRA     1      63.013  41.005   9.4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7 7C14 GRA     1      65.312  45.323   9.9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8 8C14 GRA     1      67.611  49.641  10.5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9 9C14 GRA     1      69.910  53.960  11.0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0 0C15 GRA     1      72.209  58.278  11.5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1 1C15 GRA     1      74.508  62.596  12.0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2 2C15 GRA     1      76.806  66.914  12.6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3 3C15 GRA     1      79.105  71.232  13.1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4 4C15 GRA     1      56.431  19.578   7.0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5 5C15 GRA     1      58.730  23.896   7.5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6 6C15 GRA     1      61.029  28.214   8.0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7 7C15 GRA     1      63.328  32.532   8.6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8 8C15 GRA     1      65.627  36.851   9.1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9 9C15 GRA     1      67.926  41.169   9.6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0 0C16 GRA     1      70.225  45.487  10.1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1 1C16 GRA     1      72.523  49.805  10.7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2 2C16 GRA     1      74.822  54.123  11.2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3 3C16 GRA     1      77.121  58.441  11.7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4 4C16 GRA     1      79.420  62.759  12.2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5 5C16 GRA     1      81.719  67.078  12.8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6 6C16 GRA     1      61.345  19.741   7.2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7 7C16 GRA     1      63.644  24.059   7.7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8 8C16 GRA     1      65.942  28.377   8.2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9 9C16 GRA     1      68.241  32.696   8.8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0 0C17 GRA     1      70.540  37.014   9.3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1 1C17 GRA     1      72.839  41.332   9.8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2 2C17 GRA     1      75.138  45.650  10.3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3 3C17 GRA     1      77.437  49.968  10.9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4 4C17 GRA     1      79.736  54.286  11.4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5 5C17 GRA     1      82.035  58.604  11.9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6 6C17 GRA     1      66.258  19.904   7.4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7 7C17 GRA     1      68.557  24.223   7.9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8 8C17 GRA     1      70.856  28.541   8.4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9 9C17 GRA     1      73.155  32.859   9.0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0 0C18 GRA     1      75.454  37.177   9.5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1 1C18 GRA     1      77.753  41.495  10.0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2 2C18 GRA     1      80.052  45.813  10.5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3 3C18 GRA     1      82.350  50.131  11.1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4 4C18 GRA     1      71.172  20.068   7.6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5 5C18 GRA     1      73.471  24.386   8.1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6 6C18 GRA     1      75.769  28.704   8.6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7 7C18 GRA     1      78.068  33.022   9.2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8 8C18 GRA     1      80.367  37.340   9.7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9 9C18 GRA     1      82.666  41.658  10.2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0 0C19 GRA     1      76.085  20.231   7.8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1 1C19 GRA     1      78.384  24.549   8.3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2 2C19 GRA     1      80.683  28.867   8.8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3 3C19 GRA     1      82.982  33.185   9.4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4 4C19 GRA     1      80.999  20.394   8.0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5 5C19 GRA     1      83.298  24.712   8.5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6 6C19 GRA     1      11.783  62.633   9.8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7 7C19 GRA     1      14.082  66.951  10.3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8 8C19 GRA     1      12.098  54.160   8.9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9 9C19 GRA     1      14.397  58.478   9.4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0 0C20 GRA     1      16.696  62.796   9.9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1 1C20 GRA     1      18.995  67.115  10.5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2 2C20 GRA     1      12.414  45.687   8.0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3 3C20 GRA     1      14.713  50.005   8.6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4 4C20 GRA     1      17.011  54.323   9.1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5 5C20 GRA     1      19.310  58.641   9.6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6 6C20 GRA     1      21.609  62.960  10.1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7 7C20 GRA     1      23.908  67.278  10.7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8 8C20 GRA     1      12.729  37.214   7.2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9 9C20 GRA     1      15.028  41.532   7.7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0 0C21 GRA     1      17.327  45.850   8.2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1 1C21 GRA     1      19.626  50.168   8.8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2 2C21 GRA     1      21.925  54.487   9.3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3 3C21 GRA     1      24.224  58.805   9.8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4 4C21 GRA     1      26.523  63.123  10.3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5 5C21 GRA     1      28.822  67.441  10.9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6 6C21 GRA     1      13.045  28.741   6.3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7 7C21 GRA     1      15.344  33.059   6.9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8 8C21 GRA     1      17.643  37.377   7.4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9 9C21 GRA     1      19.942  41.695   7.9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0 0C22 GRA     1      22.241  46.013   8.4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1 1C22 GRA     1      24.540  50.332   9.0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2 2C22 GRA     1      26.839  54.650   9.5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3 3C22 GRA     1      29.137  58.968  10.0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4 4C22 GRA     1      31.436  63.286  10.5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5 5C22 GRA     1      33.735  67.604  11.1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6 6C22 GRA     1      13.361  20.268   5.5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7 7C22 GRA     1      15.660  24.586   6.0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8 8C22 GRA     1      17.959  28.904   6.5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9 9C22 GRA     1      20.258  33.222   7.1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0 0C23 GRA     1      22.556  37.540   7.6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1 1C23 GRA     1      24.855  41.858   8.1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2 2C23 GRA     1      27.154  46.177   8.6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3 3C23 GRA     1      29.453  50.495   9.2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4 4C23 GRA     1      31.752  54.813   9.7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5 5C23 GRA     1      34.051  59.131  10.2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6 6C23 GRA     1      36.350  63.449  10.7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7 7C23 GRA     1      38.649  67.767  11.3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8 8C23 GRA     1      15.975  16.113   5.2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9 9C23 GRA     1      18.274  20.431   5.7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0 0C24 GRA     1      20.573  24.749   6.2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1 1C24 GRA     1      22.872  29.067   6.7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2 2C24 GRA     1      25.171  33.385   7.3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3 3C24 GRA     1      27.470  37.703   7.8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4 4C24 GRA     1      29.769  42.022   8.3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5 5C24 GRA     1      32.068  46.340   8.8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6 6C24 GRA     1      34.367  50.658   9.4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7 7C24 GRA     1      36.666  54.976   9.9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8 8C24 GRA     1      38.964  59.294  10.4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9 9C24 GRA     1      41.263  63.612  10.9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0 0C25 GRA     1      43.562  67.930  11.5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1 1C25 GRA     1      20.888  16.276   5.4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2 2C25 GRA     1      23.187  20.594   5.9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3 3C25 GRA     1      25.486  24.913   6.4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4 4C25 GRA     1      27.785  29.231   6.9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5 5C25 GRA     1      30.084  33.549   7.5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6 6C25 GRA     1      32.383  37.867   8.0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7 7C25 GRA     1      34.681  42.185   8.5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8 8C25 GRA     1      36.980  46.503   9.0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9 9C25 GRA     1      39.279  50.821   9.6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0 0C26 GRA     1      41.578  55.140  10.1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1 1C26 GRA     1      43.877  59.458  10.6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2 2C26 GRA     1      46.176  63.776  11.1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3 3C26 GRA     1      48.475  68.094  11.6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4 4C26 GRA     1      25.802  16.440   5.6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5 5C26 GRA     1      28.100  20.758   6.1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6 6C26 GRA     1      30.399  25.076   6.6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7 7C26 GRA     1      32.698  29.394   7.1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8 8C26 GRA     1      34.997  33.712   7.7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9 9C26 GRA     1      37.296  38.030   8.2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0 0C27 GRA     1      39.595  42.348   8.7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1 1C27 GRA     1      41.894  46.667   9.2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2 2C27 GRA     1      44.193  50.985   9.7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3 3C27 GRA     1      46.492  55.303  10.3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4 4C27 GRA     1      48.791  59.621  10.8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5 5C27 GRA     1      51.089  63.939  11.3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6 6C27 GRA     1      53.388  68.257  11.8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7 7C27 GRA     1      30.715  16.603   5.7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8 8C27 GRA     1      33.014  20.921   6.3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9 9C27 GRA     1      35.313  25.239   6.8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0 0C28 GRA     1      37.612  29.557   7.3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1 1C28 GRA     1      39.911  33.875   7.8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2 2C28 GRA     1      42.210  38.193   8.4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3 3C28 GRA     1      44.508  42.512   8.9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4 4C28 GRA     1      46.807  46.830   9.4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5 5C28 GRA     1      49.106  51.148   9.9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6 6C28 GRA     1      51.405  55.466  10.5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7 7C28 GRA     1      53.704  59.784  11.0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8 8C28 GRA     1      56.003  64.102  11.5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9 9C28 GRA     1      58.302  68.420  12.0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0 0C29 GRA     1      35.629  16.766   5.9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1 1C29 GRA     1      37.927  21.084   6.5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2 2C29 GRA     1      40.226  25.402   7.0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3 3C29 GRA     1      42.525  29.720   7.5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4 4C29 GRA     1      44.824  34.038   8.0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5 5C29 GRA     1      47.123  38.357   8.6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6 6C29 GRA     1      49.422  42.675   9.1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7 7C29 GRA     1      51.721  46.993   9.6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8 8C29 GRA     1      54.020  51.311  10.1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9 9C29 GRA     1      56.319  55.629  10.7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0 0C30 GRA     1      58.618  59.947  11.2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1 1C30 GRA     1      60.916  64.265  11.7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2 2C30 GRA     1      63.215  68.584  12.2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3 3C30 GRA     1      40.542  16.929   6.1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4 4C30 GRA     1      42.841  21.247   6.7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5 5C30 GRA     1      45.140  25.565   7.2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6 6C30 GRA     1      47.439  29.883   7.7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7 7C30 GRA     1      49.738  34.202   8.2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8 8C30 GRA     1      52.037  38.520   8.8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9 9C30 GRA     1      54.335  42.838   9.3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0 0C31 GRA     1      56.634  47.156   9.8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1 1C31 GRA     1      58.933  51.474  10.3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2 2C31 GRA     1      61.232  55.792  10.9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3 3C31 GRA     1      63.531  60.110  11.4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4 4C31 GRA     1      65.830  64.429  11.9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5 5C31 GRA     1      68.129  68.747  12.4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6 6C31 GRA     1      45.456  17.092   6.3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7 7C31 GRA     1      47.754  21.410   6.9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8 8C31 GRA     1      50.053  25.728   7.4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9 9C31 GRA     1      52.352  30.047   7.9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0 0C32 GRA     1      54.651  34.365   8.4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1 1C32 GRA     1      56.950  38.683   9.0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2 2C32 GRA     1      59.249  43.001   9.5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3 3C32 GRA     1      61.548  47.319  10.0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4 4C32 GRA     1      63.847  51.637  10.5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5 5C32 GRA     1      66.146  55.955  11.1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6 6C32 GRA     1      68.445  60.274  11.6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7 7C32 GRA     1      70.743  64.592  12.1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8 8C32 GRA     1      73.042  68.910  12.6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9 9C32 GRA     1      50.369  17.255   6.5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0 0C33 GRA     1      52.668  21.573   7.1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1 1C33 GRA     1      54.967  25.892   7.6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2 2C33 GRA     1      57.266  30.210   8.1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3 3C33 GRA     1      59.565  34.528   8.6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4 4C33 GRA     1      61.864  38.846   9.2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5 5C33 GRA     1      64.162  43.164   9.7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6 6C33 GRA     1      66.461  47.482  10.2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7 7C33 GRA     1      68.760  51.800  10.7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8 8C33 GRA     1      71.059  56.119  11.3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9 9C33 GRA     1      73.358  60.437  11.8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0 0C34 GRA     1      75.657  64.755  12.3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1 1C34 GRA     1      77.956  69.073  12.8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2 2C34 GRA     1      55.282  17.419   6.7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3 3C34 GRA     1      57.581  21.737   7.3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4 4C34 GRA     1      59.880  26.055   7.8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5 5C34 GRA     1      62.178  30.373   8.3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6 6C34 GRA     1      64.477  34.692   8.8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7 7C34 GRA     1      66.776  39.010   9.4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8 8C34 GRA     1      69.075  43.328   9.9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9 9C34 GRA     1      71.374  47.646  10.4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0 0C35 GRA     1      73.673  51.964  10.9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1 1C35 GRA     1      75.972  56.282  11.5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2 2C35 GRA     1      78.271  60.600  12.0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3 3C35 GRA     1      80.570  64.919  12.5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4 4C35 GRA     1      60.195  17.582   6.9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5 5C35 GRA     1      62.494  21.900   7.5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6 6C35 GRA     1      64.793  26.218   8.0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7 7C35 GRA     1      67.092  30.537   8.5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8 8C35 GRA     1      69.391  34.855   9.0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9 9C35 GRA     1      71.690  39.173   9.5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0 0C36 GRA     1      73.989  43.491  10.1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1 1C36 GRA     1      76.288  47.809  10.6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2 2C36 GRA     1      78.586  52.127  11.1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3 3C36 GRA     1      80.885  56.445  11.6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4 4C36 GRA     1      65.109  17.745   7.1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5 5C36 GRA     1      67.408  22.063   7.6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6 6C36 GRA     1      69.707  26.382   8.2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7 7C36 GRA     1      72.005  30.700   8.7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8 8C36 GRA     1      74.304  35.018   9.2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9 9C36 GRA     1      76.603  39.336   9.7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0 0C37 GRA     1      78.902  43.654  10.3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1 1C37 GRA     1      81.201  47.972  10.8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2 2C37 GRA     1      70.022  17.908   7.3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3 3C37 GRA     1      72.321  22.227   7.8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4 4C37 GRA     1      74.620  26.545   8.4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5 5C37 GRA     1      76.919  30.863   8.9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6 6C37 GRA     1      79.218  35.181   9.4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7 7C37 GRA     1      81.517  39.499   9.9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8 8C37 GRA     1      74.936  18.072   7.5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9 9C37 GRA     1      77.235  22.390   8.0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0 0C38 GRA     1      79.534  26.708   8.6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1 1C38 GRA     1      81.832  31.026   9.1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2 2C38 GRA     1      79.849  18.235   7.7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3 3C38 GRA     1      82.148  22.553   8.2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4 4C38 GRA     1      11.625  66.870  10.2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5 5C38 GRA     1      11.941  58.397   9.3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6 6C38 GRA     1      14.239  62.715   9.8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7 7C38 GRA     1      16.538  67.033  10.4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8 8C38 GRA     1      12.256  49.923   8.5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9 9C38 GRA     1      14.555  54.242   9.0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0 0C39 GRA     1      16.854  58.560   9.5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1 1C39 GRA     1      19.153  62.878  10.0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2 2C39 GRA     1      21.452  67.196  10.6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3 3C39 GRA     1      12.572  41.450   7.6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4 4C39 GRA     1      14.871  45.768   8.1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5 5C39 GRA     1      17.170  50.087   8.7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6 6C39 GRA     1      19.469  54.405   9.2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7 7C39 GRA     1      21.768  58.723   9.7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8 8C39 GRA     1      24.066  63.041  10.2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9 9C39 GRA     1      26.365  67.359  10.8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0 0C40 GRA     1      12.888  32.977   6.8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1 1C40 GRA     1      15.187  37.295   7.3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2 2C40 GRA     1      17.486  41.613   7.8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3 3C40 GRA     1      19.784  45.932   8.3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4 4C40 GRA     1      22.083  50.250   8.9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5 5C40 GRA     1      24.382  54.568   9.4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6 6C40 GRA     1      26.681  58.886   9.9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7 7C40 GRA     1      28.980  63.204  10.4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8 8C40 GRA     1      31.279  67.522  11.0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9 9C40 GRA     1      13.203  24.504   5.9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0 0C41 GRA     1      15.501  28.823   6.4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1 1C41 GRA     1      17.800  33.141   7.0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2 2C41 GRA     1      20.099  37.459   7.5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3 3C41 GRA     1      22.398  41.777   8.0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4 4C41 GRA     1      24.697  46.095   8.5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5 5C41 GRA     1      26.996  50.413   9.1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6 6C41 GRA     1      29.295  54.731   9.6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7 7C41 GRA     1      31.594  59.050  10.1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8 8C41 GRA     1      33.893  63.368  10.6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9 9C41 GRA     1      36.192  67.686  11.2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0 0C42 GRA     1      13.518  16.031   5.1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1 1C42 GRA     1      15.817  20.350   5.6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2 2C42 GRA     1      18.116  24.668   6.1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3 3C42 GRA     1      20.415  28.986   6.6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4 4C42 GRA     1      22.714  33.304   7.2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5 5C42 GRA     1      25.013  37.622   7.7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6 6C42 GRA     1      27.312  41.940   8.2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7 7C42 GRA     1      29.611  46.258   8.7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8 8C42 GRA     1      31.909  50.577   9.3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9 9C42 GRA     1      34.208  54.895   9.8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0 0C43 GRA     1      36.507  59.213  10.3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1 1C43 GRA     1      38.806  63.531  10.8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2 2C43 GRA     1      41.105  67.849  11.4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3 3C43 GRA     1      18.432  16.195   5.3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4 4C43 GRA     1      20.731  20.513   5.8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5 5C43 GRA     1      23.030  24.831   6.3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6 6C43 GRA     1      25.328  29.149   6.8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7 7C43 GRA     1      27.627  33.467   7.4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8 8C43 GRA     1      29.926  37.785   7.9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9 9C43 GRA     1      32.225  42.103   8.4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0 0C44 GRA     1      34.524  46.422   8.9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1 1C44 GRA     1      36.823  50.740   9.5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2 2C44 GRA     1      39.122  55.058  10.0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3 3C44 GRA     1      41.421  59.376  10.5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4 4C44 GRA     1      43.720  63.694  11.0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5 5C44 GRA     1      46.019  68.012  11.6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6 6C44 GRA     1      23.345  16.358   5.5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7 7C44 GRA     1      25.644  20.676   6.0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8 8C44 GRA     1      27.943  24.994   6.5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9 9C44 GRA     1      30.242  29.312   7.0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0 0C45 GRA     1      32.541  33.630   7.6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1 1C45 GRA     1      34.840  37.948   8.1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2 2C45 GRA     1      37.139  42.267   8.6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3 3C45 GRA     1      39.438  46.585   9.1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4 4C45 GRA     1      41.736  50.903   9.6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5 5C45 GRA     1      44.035  55.221  10.2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6 6C45 GRA     1      46.334  59.539  10.7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7 7C45 GRA     1      48.633  63.857  11.2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8 8C45 GRA     1      50.932  68.175  11.7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9 9C45 GRA     1      28.259  16.521   5.7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0 0C46 GRA     1      30.558  20.839   6.2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1 1C46 GRA     1      32.857  25.157   6.7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2 2C46 GRA     1      35.155  29.475   7.2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3 3C46 GRA     1      37.454  33.793   7.7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4 4C46 GRA     1      39.753  38.112   8.3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5 5C46 GRA     1      42.052  42.430   8.8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6 6C46 GRA     1      44.351  46.748   9.3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7 7C46 GRA     1      46.650  51.066   9.8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8 8C46 GRA     1      48.949  55.384  10.4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9 9C46 GRA     1      51.248  59.702  10.9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0 0C47 GRA     1      53.547  64.020  11.4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1 1C47 GRA     1      55.846  68.339  11.9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2 2C47 GRA     1      33.172  16.684   5.8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3 3C47 GRA     1      35.471  21.002   6.4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4 4C47 GRA     1      37.770  25.320   6.9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5 5C47 GRA     1      40.069  29.638   7.4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6 6C47 GRA     1      42.368  33.957   7.9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7 7C47 GRA     1      44.667  38.275   8.5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8 8C47 GRA     1      46.966  42.593   9.0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9 9C47 GRA     1      49.265  46.911   9.5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0 0C48 GRA     1      51.563  51.229  10.0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1 1C48 GRA     1      53.862  55.547  10.6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2 2C48 GRA     1      56.161  59.865  11.1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3 3C48 GRA     1      58.460  64.184  11.6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4 4C48 GRA     1      60.759  68.502  12.1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5 5C48 GRA     1      38.085  16.848   6.0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6 6C48 GRA     1      40.384  21.166   6.6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7 7C48 GRA     1      42.683  25.484   7.1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8 8C48 GRA     1      44.982  29.802   7.6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9 9C48 GRA     1      47.280  34.120   8.1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0 0C49 GRA     1      49.579  38.438   8.7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1 1C49 GRA     1      51.878  42.757   9.2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2 2C49 GRA     1      54.177  47.075   9.7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3 3C49 GRA     1      56.476  51.393  10.2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4 4C49 GRA     1      58.775  55.711  10.8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5 5C49 GRA     1      61.074  60.029  11.3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6 6C49 GRA     1      63.373  64.347  11.8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7 7C49 GRA     1      65.672  68.665  12.3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8 8C49 GRA     1      42.998  17.011   6.2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9 9C49 GRA     1      45.297  21.329   6.8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0 0C50 GRA     1      47.596  25.647   7.3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1 1C50 GRA     1      49.895  29.965   7.8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2 2C50 GRA     1      52.194  34.283   8.3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3 3C50 GRA     1      54.493  38.602   8.9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4 4C50 GRA     1      56.792  42.920   9.4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5 5C50 GRA     1      59.091  47.238   9.9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6 6C50 GRA     1      61.390  51.556  10.4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7 7C50 GRA     1      63.688  55.874  11.0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8 8C50 GRA     1      65.987  60.192  11.5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9 9C50 GRA     1      68.286  64.510  12.0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0 0C51 GRA     1      70.585  68.829  12.5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1 1C51 GRA     1      47.912  17.174   6.4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2 2C51 GRA     1      50.211  21.492   7.0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3 3C51 GRA     1      52.510  25.810   7.5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4 4C51 GRA     1      54.809  30.128   8.0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5 5C51 GRA     1      57.108  34.447   8.5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6 6C51 GRA     1      59.406  38.765   9.1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7 7C51 GRA     1      61.705  43.083   9.6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8 8C51 GRA     1      64.004  47.401  10.1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9 9C51 GRA     1      66.303  51.719  10.6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0 0C52 GRA     1      68.602  56.037  11.2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1 1C52 GRA     1      70.901  60.355  11.7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2 2C52 GRA     1      73.200  64.674  12.2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3 3C52 GRA     1      75.499  68.992  12.7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4 4C52 GRA     1      52.825  17.337   6.6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5 5C52 GRA     1      55.124  21.655   7.2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6 6C52 GRA     1      57.423  25.973   7.7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7 7C52 GRA     1      59.722  30.292   8.2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8 8C52 GRA     1      62.021  34.610   8.7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9 9C52 GRA     1      64.320  38.928   9.3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0 0C53 GRA     1      66.619  43.246   9.8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1 1C53 GRA     1      68.918  47.564  10.3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2 2C53 GRA     1      71.217  51.882  10.8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3 3C53 GRA     1      73.516  56.200  11.4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4 4C53 GRA     1      75.814  60.519  11.9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5 5C53 GRA     1      78.113  64.837  12.4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6 6C53 GRA     1      80.412  69.155  12.9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7 7C53 GRA     1      57.739  17.500   6.8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8 8C53 GRA     1      60.038  21.818   7.4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9 9C53 GRA     1      62.337  26.137   7.9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0 0C54 GRA     1      64.636  30.455   8.4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1 1C54 GRA     1      66.935  34.773   8.9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2 2C54 GRA     1      69.233  39.091   9.5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3 3C54 GRA     1      71.532  43.409  10.0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4 4C54 GRA     1      73.831  47.727  10.5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5 5C54 GRA     1      76.130  52.045  11.0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6 6C54 GRA     1      78.429  56.364  11.5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7 7C54 GRA     1      80.728  60.682  12.1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8 8C54 GRA     1      62.652  17.663   7.0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9 9C54 GRA     1      64.951  21.982   7.5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0 0C55 GRA     1      67.250  26.300   8.1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1 1C55 GRA     1      69.549  30.618   8.6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2 2C55 GRA     1      71.848  34.936   9.1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3 3C55 GRA     1      74.147  39.254   9.6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4 4C55 GRA     1      76.446  43.572  10.2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5 5C55 GRA     1      78.745  47.890  10.7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6 6C55 GRA     1      81.044  52.209  11.2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7 7C55 GRA     1      67.565  17.827   7.2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8 8C55 GRA     1      69.864  22.145   7.7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9 9C55 GRA     1      72.163  26.463   8.3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0 0C56 GRA     1      74.462  30.782   8.8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1 1C56 GRA     1      76.761  35.100   9.3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2 2C56 GRA     1      79.060  39.418   9.8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3 3C56 GRA     1      81.358  43.736  10.4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4 4C56 GRA     1      72.479  17.990   7.4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5 5C56 GRA     1      74.777  22.308   7.9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6 6C56 GRA     1      77.076  26.627   8.5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7 7C56 GRA     1      79.375  30.945   9.0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8 8C56 GRA     1      81.674  35.263   9.5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9 9C56 GRA     1      77.392  18.153   7.6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0 0C57 GRA     1      79.691  22.472   8.1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1 1C57 GRA     1      81.990  26.790   8.7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2 2C57 GRA     1      82.306  18.317   7.8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3 3C57 GRA     1      10.475  64.711   9.9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4 4C57 GRA     1      12.774  69.029  10.4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5 5C57 GRA     1      10.791  56.237   9.1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6 6C57 GRA     1      13.090  60.556   9.6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7 7C57 GRA     1      15.389  64.874  10.1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8 8C57 GRA     1      17.688  69.192  10.6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9 9C57 GRA     1      11.107  47.764   8.2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0 0C58 GRA     1      13.406  52.082   8.7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1 1C58 GRA     1      15.705  56.401   9.3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2 2C58 GRA     1      18.004  60.719   9.8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3 3C58 GRA     1      20.302  65.037  10.3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4 4C58 GRA     1      22.601  69.355  10.8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5 5C58 GRA     1      11.423  39.291   7.4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6 6C58 GRA     1      13.721  43.609   7.9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7 7C58 GRA     1      16.020  47.927   8.4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8 8C58 GRA     1      18.319  52.246   8.9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9 9C58 GRA     1      20.618  56.564   9.5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0 0C59 GRA     1      22.917  60.882  10.0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1 1C59 GRA     1      25.216  65.200  10.5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2 2C59 GRA     1      27.515  69.518  11.0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3 3C59 GRA     1      11.738  30.818   6.5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4 4C59 GRA     1      14.037  35.136   7.0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5 5C59 GRA     1      16.336  39.454   7.6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6 6C59 GRA     1      18.635  43.773   8.1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7 7C59 GRA     1      20.934  48.091   8.6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8 8C59 GRA     1      23.233  52.409   9.1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9 9C59 GRA     1      25.532  56.727   9.7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0 0C60 GRA     1      27.831  61.045  10.2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1 1C60 GRA     1      30.129  65.363  10.7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2 2C60 GRA     1      32.428  69.681  11.2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3 3C60 GRA     1      12.053  22.345   5.7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4 4C60 GRA     1      14.352  26.664   6.2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5 5C60 GRA     1      16.651  30.982   6.7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6 6C60 GRA     1      18.950  35.300   7.2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7 7C60 GRA     1      21.249  39.618   7.7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8 8C60 GRA     1      23.548  43.936   8.3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9 9C60 GRA     1      25.846  48.254   8.8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0 0C61 GRA     1      28.145  52.572   9.3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1 1C61 GRA     1      30.444  56.891   9.8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2 2C61 GRA     1      32.743  61.209  10.4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3 3C61 GRA     1      35.042  65.527  10.9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4 4C61 GRA     1      37.341  69.845  11.4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5 5C61 GRA     1      14.668  18.190   5.3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6 6C61 GRA     1      16.967  22.509   5.8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7 7C61 GRA     1      19.265  26.827   6.4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8 8C61 GRA     1      21.564  31.145   6.9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9 9C61 GRA     1      23.863  35.463   7.4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0 0C62 GRA     1      26.162  39.781   7.9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1 1C62 GRA     1      28.461  44.099   8.5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2 2C62 GRA     1      30.760  48.417   9.0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3 3C62 GRA     1      33.059  52.736   9.5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4 4C62 GRA     1      35.358  57.054  10.0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5 5C62 GRA     1      37.657  61.372  10.6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6 6C62 GRA     1      39.956  65.690  11.1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7 7C62 GRA     1      42.254  70.008  11.6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8 8C62 GRA     1      19.581  18.354   5.5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9 9C62 GRA     1      21.880  22.672   6.0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0 0C63 GRA     1      24.179  26.990   6.6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1 1C63 GRA     1      26.478  31.308   7.1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2 2C63 GRA     1      28.777  35.626   7.6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3 3C63 GRA     1      31.076  39.944   8.1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4 4C63 GRA     1      33.375  44.262   8.7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5 5C63 GRA     1      35.673  48.581   9.2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6 6C63 GRA     1      37.972  52.899   9.7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7 7C63 GRA     1      40.271  57.217  10.2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8 8C63 GRA     1      42.570  61.535  10.8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9 9C63 GRA     1      44.869  65.853  11.3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0 0C64 GRA     1      47.168  70.171  11.8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1 1C64 GRA     1      24.495  18.517   5.7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2 2C64 GRA     1      26.794  22.835   6.2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3 3C64 GRA     1      29.092  27.153   6.8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4 4C64 GRA     1      31.391  31.471   7.3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5 5C64 GRA     1      33.690  35.789   7.8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6 6C64 GRA     1      35.989  40.107   8.3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7 7C64 GRA     1      38.288  44.426   8.9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8 8C64 GRA     1      40.587  48.744   9.4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9 9C64 GRA     1      42.886  53.062   9.9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0 0C65 GRA     1      45.185  57.380  10.4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1 1C65 GRA     1      47.484  61.698  11.0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2 2C65 GRA     1      49.783  66.016  11.5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3 3C65 GRA     1      52.081  70.334  12.0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4 4C65 GRA     1      29.408  18.680   5.9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5 5C65 GRA     1      31.707  22.998   6.4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6 6C65 GRA     1      34.006  27.316   7.0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7 7C65 GRA     1      36.305  31.634   7.5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8 8C65 GRA     1      38.604  35.953   8.0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9 9C65 GRA     1      40.903  40.271   8.5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0 0C66 GRA     1      43.202  44.589   9.1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1 1C66 GRA     1      45.501  48.907   9.6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2 2C66 GRA     1      47.799  53.225  10.1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3 3C66 GRA     1      50.098  57.543  10.6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4 4C66 GRA     1      52.397  61.861  11.2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5 5C66 GRA     1      54.696  66.179  11.7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6 6C66 GRA     1      56.995  70.498  12.2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7 7C66 GRA     1      34.322  18.843   6.1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8 8C66 GRA     1      36.621  23.161   6.6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9 9C66 GRA     1      38.920  27.479   7.2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0 0C67 GRA     1      41.218  31.798   7.7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1 1C67 GRA     1      43.517  36.116   8.2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2 2C67 GRA     1      45.816  40.434   8.7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3 3C67 GRA     1      48.115  44.752   9.3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4 4C67 GRA     1      50.414  49.070   9.8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5 5C67 GRA     1      52.713  53.388  10.3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6 6C67 GRA     1      55.012  57.706  10.8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7 7C67 GRA     1      57.311  62.025  11.4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8 8C67 GRA     1      59.610  66.343  11.9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9 9C67 GRA     1      61.909  70.661  12.4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0 0C68 GRA     1      39.234  19.007   6.3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1 1C68 GRA     1      41.533  23.325   6.8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2 2C68 GRA     1      43.832  27.643   7.4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3 3C68 GRA     1      46.131  31.961   7.9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4 4C68 GRA     1      48.430  36.279   8.4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5 5C68 GRA     1      50.729  40.597   8.9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6 6C68 GRA     1      53.028  44.916   9.5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7 7C68 GRA     1      55.327  49.234  10.0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8 8C68 GRA     1      57.626  53.552  10.5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9 9C68 GRA     1      59.924  57.870  11.0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0 0C69 GRA     1      62.223  62.188  11.6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1 1C69 GRA     1      64.522  66.506  12.1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2 2C69 GRA     1      66.821  70.824  12.6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3 3C69 GRA     1      44.148  19.170   6.5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4 4C69 GRA     1      46.447  23.488   7.0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5 5C69 GRA     1      48.746  27.806   7.6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6 6C69 GRA     1      51.045  32.124   8.1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7 7C69 GRA     1      53.343  36.442   8.6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8 8C69 GRA     1      55.642  40.761   9.1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9 9C69 GRA     1      57.941  45.079   9.6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0 0C70 GRA     1      60.240  49.397  10.2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1 1C70 GRA     1      62.539  53.715  10.7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2 2C70 GRA     1      64.838  58.033  11.2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3 3C70 GRA     1      67.137  62.351  11.7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4 4C70 GRA     1      69.436  66.669  12.3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5 5C70 GRA     1      71.735  70.988  12.8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6 6C70 GRA     1      49.061  19.333   6.7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7 7C70 GRA     1      51.360  23.651   7.2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8 8C70 GRA     1      53.659  27.969   7.7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9 9C70 GRA     1      55.958  32.287   8.3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0 0C71 GRA     1      58.257  36.606   8.8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1 1C71 GRA     1      60.556  40.924   9.3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2 2C71 GRA     1      62.855  45.242   9.8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3 3C71 GRA     1      65.154  49.560  10.4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4 4C71 GRA     1      67.453  53.878  10.9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5 5C71 GRA     1      69.751  58.196  11.4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6 6C71 GRA     1      72.050  62.514  11.9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7 7C71 GRA     1      74.349  66.833  12.5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8 8C71 GRA     1      76.648  71.151  13.0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9 9C71 GRA     1      53.975  19.496   6.9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0 0C72 GRA     1      56.274  23.814   7.4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1 1C72 GRA     1      58.573  28.133   7.9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2 2C72 GRA     1      60.872  32.451   8.5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3 3C72 GRA     1      63.170  36.769   9.0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4 4C72 GRA     1      65.469  41.087   9.5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5 5C72 GRA     1      67.768  45.405  10.0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6 6C72 GRA     1      70.067  49.723  10.6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7 7C72 GRA     1      72.366  54.041  11.1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8 8C72 GRA     1      74.665  58.359  11.6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9 9C72 GRA     1      76.964  62.678  12.1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0 0C73 GRA     1      79.263  66.996  12.7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1 1C73 GRA     1      81.562  71.314  13.2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2 2C73 GRA     1      58.888  19.659   7.1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3 3C73 GRA     1      61.187  23.978   7.6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4 4C73 GRA     1      63.486  28.296   8.1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5 5C73 GRA     1      65.785  32.614   8.7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6 6C73 GRA     1      68.084  36.932   9.2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7 7C73 GRA     1      70.383  41.250   9.7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8 8C73 GRA     1      72.682  45.568  10.2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9 9C73 GRA     1      74.981  49.886  10.8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0 0C74 GRA     1      77.280  54.205  11.3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1 1C74 GRA     1      79.578  58.523  11.8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2 2C74 GRA     1      81.877  62.841  12.3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3 3C74 GRA     1      63.802  19.823   7.3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4 4C74 GRA     1      66.101  24.141   7.8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5 5C74 GRA     1      68.400  28.459   8.3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6 6C74 GRA     1      70.699  32.777   8.9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7 7C74 GRA     1      72.997  37.095   9.4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8 8C74 GRA     1      75.296  41.413   9.9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9 9C74 GRA     1      77.595  45.731  10.4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0 0C75 GRA     1      79.894  50.050  11.0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1 1C75 GRA     1      82.193  54.368  11.5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2 2C75 GRA     1      68.714  19.986   7.5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3 3C75 GRA     1      71.013  24.304   8.0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4 4C75 GRA     1      73.312  28.622   8.5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5 5C75 GRA     1      75.611  32.941   9.1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6 6C75 GRA     1      77.910  37.259   9.6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7 7C75 GRA     1      80.209  41.577  10.1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8 8C75 GRA     1      82.508  45.895  10.6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9 9C75 GRA     1      73.628  20.149   7.7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0 0C76 GRA     1      75.927  24.467   8.2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1 1C76 GRA     1      78.226  28.786   8.7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2 2C76 GRA     1      80.525  33.104   9.3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3 3C76 GRA     1      82.824  37.422   9.8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4 4C76 GRA     1      78.542  20.313   7.9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5 5C76 GRA     1      80.840  24.631   8.4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6 6C76 GRA     1      83.139  28.949   8.9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7 7C76 GRA     1      83.455  20.476   8.1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8 8C76 GRA     1      10.370  67.535  10.2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9 9C76 GRA     1      10.686  59.062   9.3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0 0C77 GRA     1      12.985  63.380   9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1 1C77 GRA     1      15.284  67.698  10.4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2 2C77 GRA     1      11.002  50.589   8.5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3 3C77 GRA     1      13.301  54.907   9.0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4 4C77 GRA     1      15.600  59.225   9.5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5 5C77 GRA     1      17.899  63.543  10.1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6 6C77 GRA     1      20.197  67.861  10.6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7 7C77 GRA     1      11.317  42.116   7.6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8 8C77 GRA     1      13.616  46.434   8.2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9 9C77 GRA     1      15.915  50.752   8.7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0 0C78 GRA     1      18.213  55.070   9.2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1 1C78 GRA     1      20.512  59.388   9.7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2 2C78 GRA     1      22.811  63.707  10.3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3 3C78 GRA     1      25.110  68.025  10.8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4 4C78 GRA     1      11.632  33.643   6.8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5 5C78 GRA     1      13.931  37.961   7.3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6 6C78 GRA     1      16.230  42.279   7.8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7 7C78 GRA     1      18.529  46.597   8.4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8 8C78 GRA     1      20.828  50.915   8.9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9 9C78 GRA     1      23.127  55.233   9.4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0 0C79 GRA     1      25.426  59.552   9.9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1 1C79 GRA     1      27.725  63.870  10.5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2 2C79 GRA     1      30.024  68.188  11.0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3 3C79 GRA     1      11.948  25.170   5.9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4 4C79 GRA     1      14.247  29.488   6.5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5 5C79 GRA     1      16.546  33.806   7.0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6 6C79 GRA     1      18.845  38.124   7.5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7 7C79 GRA     1      21.144  42.442   8.0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8 8C79 GRA     1      23.443  46.760   8.6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9 9C79 GRA     1      25.742  51.078   9.1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0 0C80 GRA     1      28.040  55.397   9.6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1 1C80 GRA     1      30.339  59.715  10.1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2 2C80 GRA     1      32.638  64.033  10.7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3 3C80 GRA     1      34.937  68.351  11.2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4 4C80 GRA     1      12.264  16.697   5.1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5 5C80 GRA     1      14.563  21.015   5.6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6 6C80 GRA     1      16.862  25.333   6.1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7 7C80 GRA     1      19.161  29.651   6.7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8 8C80 GRA     1      21.459  33.969   7.2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9 9C80 GRA     1      23.758  38.287   7.7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0 0C81 GRA     1      26.057  42.605   8.2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1 1C81 GRA     1      28.356  46.924   8.8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2 2C81 GRA     1      30.655  51.242   9.3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3 3C81 GRA     1      32.954  55.560   9.8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4 4C81 GRA     1      35.253  59.878  10.3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5 5C81 GRA     1      37.552  64.196  10.9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6 6C81 GRA     1      39.851  68.514  11.4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7 7C81 GRA     1      17.177  16.860   5.3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8 8C81 GRA     1      19.476  21.178   5.8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9 9C81 GRA     1      21.775  25.496   6.3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0 0C82 GRA     1      24.074  29.814   6.9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1 1C82 GRA     1      26.373  34.132   7.4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2 2C82 GRA     1      28.672  38.450   7.9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3 3C82 GRA     1      30.971  42.769   8.4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4 4C82 GRA     1      33.270  47.087   9.0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5 5C82 GRA     1      35.569  51.405   9.5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6 6C82 GRA     1      37.867  55.723  10.0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7 7C82 GRA     1      40.166  60.041  10.5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8 8C82 GRA     1      42.465  64.359  11.0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9 9C82 GRA     1      44.764  68.677  11.6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0 0C83 GRA     1      22.091  17.023   5.5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1 1C83 GRA     1      24.390  21.341   6.0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2 2C83 GRA     1      26.689  25.659   6.5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3 3C83 GRA     1      28.988  29.977   7.0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4 4C83 GRA     1      31.286  34.295   7.6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5 5C83 GRA     1      33.585  38.614   8.1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6 6C83 GRA     1      35.884  42.932   8.6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7 7C83 GRA     1      38.183  47.250   9.1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8 8C83 GRA     1      40.482  51.568   9.7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9 9C83 GRA     1      42.781  55.886  10.2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0 0C84 GRA     1      45.080  60.204  10.7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1 1C84 GRA     1      47.379  64.522  11.2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2 2C84 GRA     1      49.678  68.841  11.8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3 3C84 GRA     1      27.003  17.186   5.7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4 4C84 GRA     1      29.302  21.505   6.2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5 5C84 GRA     1      31.601  25.823   6.7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6 6C84 GRA     1      33.900  30.141   7.2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7 7C84 GRA     1      36.199  34.459   7.8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8 8C84 GRA     1      38.498  38.777   8.3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9 9C84 GRA     1      40.797  43.095   8.8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0 0C85 GRA     1      43.096  47.413   9.3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1 1C85 GRA     1      45.395  51.732   9.9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2 2C85 GRA     1      47.694  56.050  10.4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3 3C85 GRA     1      49.992  60.368  10.9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4 4C85 GRA     1      52.291  64.686  11.4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5 5C85 GRA     1      54.590  69.004  12.0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6 6C85 GRA     1      31.917  17.350   5.9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7 7C85 GRA     1      34.216  21.668   6.4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8 8C85 GRA     1      36.515  25.986   6.9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9 9C85 GRA     1      38.814  30.304   7.4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0 0C86 GRA     1      41.113  34.622   8.0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1 1C86 GRA     1      43.411  38.940   8.5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2 2C86 GRA     1      45.710  43.258   9.0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3 3C86 GRA     1      48.009  47.577   9.5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4 4C86 GRA     1      50.308  51.895  10.1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5 5C86 GRA     1      52.607  56.213  10.6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6 6C86 GRA     1      54.906  60.531  11.1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7 7C86 GRA     1      57.205  64.849  11.6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8 8C86 GRA     1      59.504  69.167  12.2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9 9C86 GRA     1      36.830  17.513   6.1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0 0C87 GRA     1      39.129  21.831   6.6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1 1C87 GRA     1      41.428  26.149   7.1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2 2C87 GRA     1      43.727  30.467   7.6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3 3C87 GRA     1      46.026  34.785   8.2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4 4C87 GRA     1      48.325  39.104   8.7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5 5C87 GRA     1      50.624  43.422   9.2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6 6C87 GRA     1      52.923  47.740   9.7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7 7C87 GRA     1      55.222  52.058  10.3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8 8C87 GRA     1      57.521  56.376  10.8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9 9C87 GRA     1      59.819  60.694  11.3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0 0C88 GRA     1      62.118  65.012  11.8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1 1C88 GRA     1      64.417  69.331  12.4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2 2C88 GRA     1      41.744  17.676   6.3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3 3C88 GRA     1      44.043  21.994   6.8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4 4C88 GRA     1      46.342  26.312   7.3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5 5C88 GRA     1      48.641  30.630   7.8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6 6C88 GRA     1      50.940  34.949   8.4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7 7C88 GRA     1      53.239  39.267   8.9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8 8C88 GRA     1      55.537  43.585   9.4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9 9C88 GRA     1      57.836  47.903   9.9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0 0C89 GRA     1      60.135  52.221  10.5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1 1C89 GRA     1      62.434  56.539  11.0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2 2C89 GRA     1      64.733  60.857  11.5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3 3C89 GRA     1      67.032  65.176  12.0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4 4C89 GRA     1      69.331  69.494  12.6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5 5C89 GRA     1      46.658  17.839   6.5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6 6C89 GRA     1      48.956  22.157   7.0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7 7C89 GRA     1      51.255  26.475   7.5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8 8C89 GRA     1      53.554  30.794   8.0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9 9C89 GRA     1      55.853  35.112   8.6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0 0C90 GRA     1      58.152  39.430   9.1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1 1C90 GRA     1      60.451  43.748   9.6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2 2C90 GRA     1      62.750  48.066  10.1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3 3C90 GRA     1      65.049  52.384  10.7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4 4C90 GRA     1      67.348  56.702  11.2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5 5C90 GRA     1      69.647  61.021  11.7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6 6C90 GRA     1      71.945  65.339  12.2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7 7C90 GRA     1      74.244  69.657  12.8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8 8C90 GRA     1      51.571  18.002   6.7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9 9C90 GRA     1      53.870  22.320   7.2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0 0C91 GRA     1      56.169  26.639   7.7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1 1C91 GRA     1      58.468  30.957   8.2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2 2C91 GRA     1      60.767  35.275   8.8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3 3C91 GRA     1      63.066  39.593   9.3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4 4C91 GRA     1      65.364  43.911   9.8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5 5C91 GRA     1      67.663  48.229  10.3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6 6C91 GRA     1      69.962  52.547  10.8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7 7C91 GRA     1      72.261  56.866  11.4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8 8C91 GRA     1      74.560  61.184  11.9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9 9C91 GRA     1      76.859  65.502  12.4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0 0C92 GRA     1      79.158  69.820  12.9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1 1C92 GRA     1      56.485  18.165   6.9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2 2C92 GRA     1      58.783  22.484   7.4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3 3C92 GRA     1      61.082  26.802   7.9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4 4C92 GRA     1      63.381  31.120   8.4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5 5C92 GRA     1      65.680  35.438   8.9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6 6C92 GRA     1      67.979  39.756   9.5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7 7C92 GRA     1      70.278  44.074  10.0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8 8C92 GRA     1      72.577  48.392  10.5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9 9C92 GRA     1      74.876  52.711  11.0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0 0C93 GRA     1      77.175  57.029  11.6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1 1C93 GRA     1      79.474  61.347  12.1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2 2C93 GRA     1      81.772  65.665  12.6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3 3C93 GRA     1      61.397  18.329   7.0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4 4C93 GRA     1      63.696  22.647   7.6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5 5C93 GRA     1      65.995  26.965   8.1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6 6C93 GRA     1      68.294  31.284   8.6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7 7C93 GRA     1      70.593  35.602   9.1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8 8C93 GRA     1      72.892  39.920   9.7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9 9C93 GRA     1      75.191  44.238  10.2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0 0C94 GRA     1      77.489  48.556  10.7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1 1C94 GRA     1      79.788  52.874  11.2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2 2C94 GRA     1      82.087  57.192  11.8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3 3C94 GRA     1      66.311  18.492   7.2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4 4C94 GRA     1      68.610  22.810   7.8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5 5C94 GRA     1      70.908  27.129   8.3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6 6C94 GRA     1      73.207  31.447   8.8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7 7C94 GRA     1      75.506  35.765   9.3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8 8C94 GRA     1      77.805  40.083   9.9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9 9C94 GRA     1      80.104  44.401  10.4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0 0C95 GRA     1      82.403  48.719  10.9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1 1C95 GRA     1      71.224  18.655   7.4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2 2C95 GRA     1      73.523  22.974   8.0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3 3C95 GRA     1      75.822  27.292   8.5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4 4C95 GRA     1      78.121  31.610   9.0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5 5C95 GRA     1      80.420  35.928   9.5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6 6C95 GRA     1      82.719  40.246  10.1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7 7C95 GRA     1      76.138  18.819   7.6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8 8C95 GRA     1      78.437  23.137   8.2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9 9C95 GRA     1      80.735  27.455   8.7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0 0C96 GRA     1      83.034  31.773   9.2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1 1C96 GRA     1      81.051  18.982   7.8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2 2C96 GRA     1      83.350  23.300   8.4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3 3C96 GRA     1      11.520  69.694  10.5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4 4C96 GRA     1      11.836  61.221   9.6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5 5C96 GRA     1      14.135  65.539  10.1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6 6C96 GRA     1      16.433  69.857  10.7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7 7C96 GRA     1      12.151  52.748   8.8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8 8C96 GRA     1      14.450  57.066   9.3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9 9C96 GRA     1      16.749  61.384   9.8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0 0C97 GRA     1      19.048  65.702  10.3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1 1C97 GRA     1      21.347  70.020  10.9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2 2C97 GRA     1      12.466  44.275   7.9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3 3C97 GRA     1      14.765  48.593   8.4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4 4C97 GRA     1      17.064  52.911   9.0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5 5C97 GRA     1      19.363  57.229   9.5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6 6C97 GRA     1      21.662  61.548  10.0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7 7C97 GRA     1      23.961  65.866  10.5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8 8C97 GRA     1      26.260  70.184  11.1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9 9C97 GRA     1      12.782  35.802   7.1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0 0C98 GRA     1      15.081  40.120   7.6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1 1C98 GRA     1      17.380  44.438   8.1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2 2C98 GRA     1      19.679  48.756   8.6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3 3C98 GRA     1      21.977  53.074   9.1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4 4C98 GRA     1      24.276  57.393   9.7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5 5C98 GRA     1      26.575  61.711  10.2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6 6C98 GRA     1      28.874  66.029  10.7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7 7C98 GRA     1      31.173  70.347  11.2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8 8C98 GRA     1      13.098  27.329   6.2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9 9C98 GRA     1      15.396  31.647   6.7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0 0C99 GRA     1      17.695  35.965   7.2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1 1C99 GRA     1      19.994  40.283   7.8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2 2C99 GRA     1      22.293  44.601   8.3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3 3C99 GRA     1      24.592  48.919   8.8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4 4C99 GRA     1      26.891  53.238   9.3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5 5C99 GRA     1      29.190  57.556   9.9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6 6C99 GRA     1      31.489  61.874  10.4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7 7C99 GRA     1      33.788  66.192  10.9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8 8C99 GRA     1      36.087  70.510  11.4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9 9C99 GRA     1      13.413  18.856   5.3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0 0C00 GRA     1      15.712  23.174   5.9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1 1C00 GRA     1      18.011  27.492   6.4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2 2C00 GRA     1      20.310  31.810   6.9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3 3C00 GRA     1      22.609  36.128   7.4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4 4C00 GRA     1      24.908  40.446   8.0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5 5C00 GRA     1      27.207  44.764   8.5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6 6C00 GRA     1      29.506  49.083   9.0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7 7C00 GRA     1      31.804  53.401   9.5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8 8C00 GRA     1      34.103  57.719  10.1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9 9C00 GRA     1      36.402  62.037  10.6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0 0C01 GRA     1      38.701  66.355  11.1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1 1C01 GRA     1      41.000  70.673  11.6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2 2C01 GRA     1      18.327  19.019   5.5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3 3C01 GRA     1      20.626  23.337   6.1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4 4C01 GRA     1      22.925  27.655   6.6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5 5C01 GRA     1      25.223  31.973   7.1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6 6C01 GRA     1      27.522  36.291   7.6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7 7C01 GRA     1      29.821  40.609   8.2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8 8C01 GRA     1      32.120  44.928   8.7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9 9C01 GRA     1      34.419  49.246   9.2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0 0C02 GRA     1      36.718  53.564   9.7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1 1C02 GRA     1      39.017  57.882  10.3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2 2C02 GRA     1      41.316  62.200  10.8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3 3C02 GRA     1      43.615  66.518  11.3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4 4C02 GRA     1      45.914  70.836  11.8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5 5C02 GRA     1      23.240  19.182   5.7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6 6C02 GRA     1      25.539  23.500   6.3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7 7C02 GRA     1      27.838  27.818   6.8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8 8C02 GRA     1      30.137  32.136   7.3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9 9C02 GRA     1      32.436  36.454   7.8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0 0C03 GRA     1      34.735  40.773   8.4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1 1C03 GRA     1      37.034  45.091   8.9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2 2C03 GRA     1      39.333  49.409   9.4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3 3C03 GRA     1      41.632  53.727   9.9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4 4C03 GRA     1      43.930  58.045  10.5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5 5C03 GRA     1      46.229  62.363  11.0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6 6C03 GRA     1      48.528  66.681  11.5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7 7C03 GRA     1      50.827  71.000  12.0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8 8C03 GRA     1      28.153  19.346   5.9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9 9C03 GRA     1      30.452  23.664   6.5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0 0C04 GRA     1      32.751  27.982   7.0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1 1C04 GRA     1      35.050  32.300   7.5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2 2C04 GRA     1      37.349  36.618   8.0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3 3C04 GRA     1      39.647  40.936   8.6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4 4C04 GRA     1      41.946  45.254   9.1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5 5C04 GRA     1      44.245  49.573   9.6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6 6C04 GRA     1      46.544  53.891  10.1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7 7C04 GRA     1      48.843  58.209  10.7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8 8C04 GRA     1      51.142  62.527  11.2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9 9C04 GRA     1      53.441  66.845  11.7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0 0C05 GRA     1      55.740  71.163  12.2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1 1C05 GRA     1      33.066  19.509   6.1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2 2C05 GRA     1      35.365  23.827   6.7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3 3C05 GRA     1      37.664  28.145   7.2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4 4C05 GRA     1      39.963  32.463   7.7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5 5C05 GRA     1      42.262  36.781   8.2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6 6C05 GRA     1      44.561  41.099   8.8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7 7C05 GRA     1      46.860  45.418   9.3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8 8C05 GRA     1      49.159  49.736   9.8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9 9C05 GRA     1      51.458  54.054  10.3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0 0C06 GRA     1      53.757  58.372  10.9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1 1C06 GRA     1      56.055  62.690  11.4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2 2C06 GRA     1      58.354  67.008  11.9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3 3C06 GRA     1      60.653  71.326  12.4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4 4C06 GRA     1      37.980  19.672   6.3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5 5C06 GRA     1      40.279  23.990   6.9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6 6C06 GRA     1      42.578  28.308   7.4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7 7C06 GRA     1      44.877  32.626   7.9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8 8C06 GRA     1      47.176  36.944   8.4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9 9C06 GRA     1      49.474  41.263   8.9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0 0C07 GRA     1      51.773  45.581   9.5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1 1C07 GRA     1      54.072  49.899  10.0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2 2C07 GRA     1      56.371  54.217  10.5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3 3C07 GRA     1      58.670  58.535  11.0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4 4C07 GRA     1      60.969  62.853  11.6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5 5C07 GRA     1      63.268  67.171  12.1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6 6C07 GRA     1      65.567  71.490  12.6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7 7C07 GRA     1      42.893  19.835   6.5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8 8C07 GRA     1      45.192  24.153   7.0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79 9C07 GRA     1      47.491  28.471   7.6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0 0C08 GRA     1      49.790  32.789   8.1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1 1C08 GRA     1      52.089  37.108   8.6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2 2C08 GRA     1      54.388  41.426   9.1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3 3C08 GRA     1      56.687  45.744   9.7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4 4C08 GRA     1      58.986  50.062  10.2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5 5C08 GRA     1      61.285  54.380  10.7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6 6C08 GRA     1      63.584  58.698  11.2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7 7C08 GRA     1      65.882  63.016  11.8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8 8C08 GRA     1      68.181  67.335  12.3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89 9C08 GRA     1      70.480  71.653  12.8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0 0C09 GRA     1      47.807  19.998   6.7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1 1C09 GRA     1      50.106  24.316   7.2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2 2C09 GRA     1      52.405  28.634   7.8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3 3C09 GRA     1      54.704  32.953   8.3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4 4C09 GRA     1      57.003  37.271   8.8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5 5C09 GRA     1      59.301  41.589   9.3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6 6C09 GRA     1      61.600  45.907   9.9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7 7C09 GRA     1      63.899  50.225  10.4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8 8C09 GRA     1      66.198  54.543  10.9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99 9C09 GRA     1      68.497  58.861  11.4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0 01C0 GRA     1      70.796  63.180  12.0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1 11C0 GRA     1      73.095  67.498  12.5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2 21C0 GRA     1      75.394  71.816  13.0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3 31C0 GRA     1      52.720  20.161   6.9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4 41C0 GRA     1      55.019  24.480   7.4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5 51C0 GRA     1      57.318  28.798   8.0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6 61C0 GRA     1      59.617  33.116   8.5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7 71C0 GRA     1      61.916  37.434   9.0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8 81C0 GRA     1      64.215  41.752   9.5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09 91C0 GRA     1      66.514  46.070  10.1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0 01C1 GRA     1      68.813  50.388  10.6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1 11C1 GRA     1      71.112  54.707  11.1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2 21C1 GRA     1      73.411  59.025  11.6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3 31C1 GRA     1      75.709  63.343  12.2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4 41C1 GRA     1      78.008  67.661  12.7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5 51C1 GRA     1      80.307  71.979  13.2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6 61C1 GRA     1      57.634  20.325   7.1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7 71C1 GRA     1      59.933  24.643   7.6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8 81C1 GRA     1      62.232  28.961   8.2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19 91C1 GRA     1      64.531  33.279   8.7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0 01C2 GRA     1      66.830  37.597   9.2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1 11C2 GRA     1      69.128  41.915   9.7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2 21C2 GRA     1      71.427  46.233  10.3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3 31C2 GRA     1      73.726  50.552  10.8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4 41C2 GRA     1      76.025  54.870  11.3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5 51C2 GRA     1      78.324  59.188  11.8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6 61C2 GRA     1      80.623  63.506  12.4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7 71C2 GRA     1      62.547  20.488   7.3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8 81C2 GRA     1      64.846  24.806   7.8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29 91C2 GRA     1      67.144  29.124   8.4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0 01C3 GRA     1      69.443  33.443   8.9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1 11C3 GRA     1      71.742  37.761   9.4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2 21C3 GRA     1      74.041  42.079   9.9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3 31C3 GRA     1      76.340  46.397  10.5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4 41C3 GRA     1      78.639  50.715  11.0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5 51C3 GRA     1      80.938  55.033  11.5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6 61C3 GRA     1      67.460  20.651   7.5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7 71C3 GRA     1      69.759  24.969   8.0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8 81C3 GRA     1      72.058  29.288   8.6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39 91C3 GRA     1      74.357  33.606   9.1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0 01C4 GRA     1      76.656  37.924   9.6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1 11C4 GRA     1      78.955  42.242  10.1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2 21C4 GRA     1      81.253  46.560  10.7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3 31C4 GRA     1      72.374  20.814   7.7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4 41C4 GRA     1      74.673  25.133   8.2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5 51C4 GRA     1      76.971  29.451   8.8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6 61C4 GRA     1      79.270  33.769   9.3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7 71C4 GRA     1      81.569  38.087   9.8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8 81C4 GRA     1      77.287  20.978   7.9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49 91C4 GRA     1      79.586  25.296   8.4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0 01C5 GRA     1      81.885  29.614   8.9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1 11C5 GRA     1      82.201  21.141   8.1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2 21C5 GRA     1      11.677  65.458  10.0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3 31C5 GRA     1      13.976  69.776  10.6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4 41C5 GRA     1      11.993  56.984   9.2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5 51C5 GRA     1      14.292  61.303   9.7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6 61C5 GRA     1      16.591  65.621  10.2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7 71C5 GRA     1      18.890  69.939  10.8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8 81C5 GRA     1      12.309  48.511   8.3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59 91C5 GRA     1      14.608  52.829   8.9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0 01C6 GRA     1      16.907  57.148   9.4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1 11C6 GRA     1      19.205  61.466   9.9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2 21C6 GRA     1      21.504  65.784  10.4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3 31C6 GRA     1      23.803  70.102  11.0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4 41C6 GRA     1      12.624  40.038   7.5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5 51C6 GRA     1      14.923  44.356   8.0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6 61C6 GRA     1      17.222  48.674   8.5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7 71C6 GRA     1      19.521  52.993   9.1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8 81C6 GRA     1      21.820  57.311   9.6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69 91C6 GRA     1      24.119  61.629  10.1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0 01C7 GRA     1      26.418  65.947  10.6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1 11C7 GRA     1      28.717  70.265  11.1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2 21C7 GRA     1      12.940  31.565   6.6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3 31C7 GRA     1      15.239  35.883   7.1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4 41C7 GRA     1      17.538  40.201   7.7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5 51C7 GRA     1      19.837  44.519   8.2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6 61C7 GRA     1      22.136  48.838   8.7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7 71C7 GRA     1      24.435  53.156   9.2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8 81C7 GRA     1      26.734  57.474   9.8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79 91C7 GRA     1      29.032  61.792  10.3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0 01C8 GRA     1      31.331  66.110  10.8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1 11C8 GRA     1      33.630  70.428  11.3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2 21C8 GRA     1      13.256  23.092   5.8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3 31C8 GRA     1      15.555  27.410   6.3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4 41C8 GRA     1      17.854  31.728   6.8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5 51C8 GRA     1      20.153  36.046   7.3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6 61C8 GRA     1      22.451  40.364   7.9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7 71C8 GRA     1      24.750  44.683   8.4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8 81C8 GRA     1      27.049  49.001   8.9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89 91C8 GRA     1      29.348  53.319   9.4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0 01C9 GRA     1      31.647  57.637  10.0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1 11C9 GRA     1      33.946  61.955  10.5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2 21C9 GRA     1      36.245  66.273  11.0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3 31C9 GRA     1      38.544  70.591  11.5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4 41C9 GRA     1      15.870  18.937   5.4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5 51C9 GRA     1      18.169  23.256   6.0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6 61C9 GRA     1      20.467  27.574   6.5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7 71C9 GRA     1      22.766  31.892   7.0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8 81C9 GRA     1      25.065  36.210   7.5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199 91C9 GRA     1      27.364  40.528   8.1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0 02C0 GRA     1      29.663  44.846   8.6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1 12C0 GRA     1      31.962  49.164   9.1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2 22C0 GRA     1      34.261  53.483   9.6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3 32C0 GRA     1      36.560  57.801  10.2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4 42C0 GRA     1      38.859  62.119  10.7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5 52C0 GRA     1      41.157  66.437  11.2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6 62C0 GRA     1      43.456  70.755  11.7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7 72C0 GRA     1      20.783  19.101   5.6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8 82C0 GRA     1      23.082  23.419   6.2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09 92C0 GRA     1      25.381  27.737   6.7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0 02C1 GRA     1      27.680  32.055   7.2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1 12C1 GRA     1      29.979  36.373   7.7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2 22C1 GRA     1      32.278  40.691   8.3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3 32C1 GRA     1      34.577  45.009   8.8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4 42C1 GRA     1      36.875  49.328   9.3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5 52C1 GRA     1      39.174  53.646   9.8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6 62C1 GRA     1      41.473  57.964  10.4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7 72C1 GRA     1      43.772  62.282  10.9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8 82C1 GRA     1      46.071  66.600  11.4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19 92C1 GRA     1      48.370  70.918  11.9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0 02C2 GRA     1      25.697  19.264   5.8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1 12C2 GRA     1      27.996  23.582   6.4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2 22C2 GRA     1      30.294  27.900   6.9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3 32C2 GRA     1      32.593  32.218   7.4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4 42C2 GRA     1      34.892  36.536   7.9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5 52C2 GRA     1      37.191  40.854   8.5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6 62C2 GRA     1      39.490  45.173   9.0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7 72C2 GRA     1      41.789  49.491   9.5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8 82C2 GRA     1      44.088  53.809  10.0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29 92C2 GRA     1      46.387  58.127  10.6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0 02C3 GRA     1      48.686  62.445  11.1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1 12C3 GRA     1      50.985  66.763  11.6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2 22C3 GRA     1      53.283  71.081  12.1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3 32C3 GRA     1      30.610  19.427   6.0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4 42C3 GRA     1      32.909  23.745   6.6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5 52C3 GRA     1      35.208  28.063   7.1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6 62C3 GRA     1      37.507  32.381   7.6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7 72C3 GRA     1      39.806  36.699   8.1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8 82C3 GRA     1      42.105  41.018   8.7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39 92C3 GRA     1      44.404  45.336   9.2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0 02C4 GRA     1      46.702  49.654   9.7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1 12C4 GRA     1      49.001  53.972  10.2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2 22C4 GRA     1      51.300  58.290  10.8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3 32C4 GRA     1      53.599  62.608  11.3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4 42C4 GRA     1      55.898  66.926  11.8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5 52C4 GRA     1      58.197  71.245  12.3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6 62C4 GRA     1      35.524  19.590   6.2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7 72C4 GRA     1      37.823  23.908   6.8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8 82C4 GRA     1      40.121  28.226   7.3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49 92C4 GRA     1      42.420  32.544   7.8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0 02C5 GRA     1      44.719  36.863   8.3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1 12C5 GRA     1      47.018  41.181   8.9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2 22C5 GRA     1      49.317  45.499   9.4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3 32C5 GRA     1      51.616  49.817   9.9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4 42C5 GRA     1      53.915  54.135  10.4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5 52C5 GRA     1      56.214  58.453  10.9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6 62C5 GRA     1      58.513  62.771  11.5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7 72C5 GRA     1      60.812  67.090  12.0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8 82C5 GRA     1      63.110  71.408  12.5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59 92C5 GRA     1      40.437  19.753   6.4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0 02C6 GRA     1      42.736  24.071   6.9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1 12C6 GRA     1      45.035  28.390   7.5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2 22C6 GRA     1      47.334  32.708   8.0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3 32C6 GRA     1      49.633  37.026   8.5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4 42C6 GRA     1      51.932  41.344   9.0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5 52C6 GRA     1      54.231  45.662   9.6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6 62C6 GRA     1      56.529  49.980  10.1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7 72C6 GRA     1      58.828  54.298  10.6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8 82C6 GRA     1      61.127  58.617  11.1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69 92C6 GRA     1      63.426  62.935  11.7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0 02C7 GRA     1      65.725  67.253  12.2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1 12C7 GRA     1      68.024  71.571  12.7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2 22C7 GRA     1      45.350  19.917   6.6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3 32C7 GRA     1      47.649  24.235   7.1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4 42C7 GRA     1      49.948  28.553   7.7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5 52C7 GRA     1      52.246  32.871   8.2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6 62C7 GRA     1      54.545  37.189   8.7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7 72C7 GRA     1      56.844  41.508   9.2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8 82C7 GRA     1      59.143  45.826   9.8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79 92C7 GRA     1      61.442  50.144  10.3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0 02C8 GRA     1      63.741  54.462  10.8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1 12C8 GRA     1      66.040  58.780  11.3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2 22C8 GRA     1      68.339  63.098  11.9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3 32C8 GRA     1      70.638  67.416  12.4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4 42C8 GRA     1      72.937  71.735  12.9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5 52C8 GRA     1      50.263  20.080   6.8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6 62C8 GRA     1      52.562  24.398   7.3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7 72C8 GRA     1      54.861  28.716   7.9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8 82C8 GRA     1      57.160  33.034   8.4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89 92C8 GRA     1      59.459  37.353   8.9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0 02C9 GRA     1      61.758  41.671   9.4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1 12C9 GRA     1      64.057  45.989  10.0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2 22C9 GRA     1      66.356  50.307  10.5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3 32C9 GRA     1      68.654  54.625  11.0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4 42C9 GRA     1      70.953  58.943  11.5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5 52C9 GRA     1      73.252  63.261  12.1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6 62C9 GRA     1      75.551  67.580  12.6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7 72C9 GRA     1      77.850  71.898  13.1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8 82C9 GRA     1      55.177  20.243   7.0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299 92C9 GRA     1      57.476  24.561   7.5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0 03C0 GRA     1      59.775  28.879   8.1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1 13C0 GRA     1      62.073  33.198   8.6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2 23C0 GRA     1      64.372  37.516   9.1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3 33C0 GRA     1      66.671  41.834   9.6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4 43C0 GRA     1      68.970  46.152  10.2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5 53C0 GRA     1      71.269  50.470  10.7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6 63C0 GRA     1      73.568  54.788  11.2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7 73C0 GRA     1      75.867  59.106  11.7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8 83C0 GRA     1      78.166  63.425  12.3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09 93C0 GRA     1      80.465  67.743  12.8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0 03C1 GRA     1      60.090  20.406   7.2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1 13C1 GRA     1      62.389  24.724   7.7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2 23C1 GRA     1      64.688  29.043   8.3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3 33C1 GRA     1      66.987  33.361   8.8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4 43C1 GRA     1      69.286  37.679   9.3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5 53C1 GRA     1      71.585  41.997   9.8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6 63C1 GRA     1      73.884  46.315  10.4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7 73C1 GRA     1      76.183  50.633  10.9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8 83C1 GRA     1      78.481  54.951  11.4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19 93C1 GRA     1      80.780  59.270  11.9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0 03C2 GRA     1      65.004  20.570   7.4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1 13C2 GRA     1      67.303  24.888   7.9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2 23C2 GRA     1      69.602  29.206   8.5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3 33C2 GRA     1      71.900  33.524   9.0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4 43C2 GRA     1      74.199  37.842   9.5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5 53C2 GRA     1      76.498  42.160  10.0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6 63C2 GRA     1      78.797  46.478  10.6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7 73C2 GRA     1      81.096  50.797  11.1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8 83C2 GRA     1      69.917  20.733   7.6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29 93C2 GRA     1      72.216  25.051   8.1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0 03C3 GRA     1      74.515  29.369   8.7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1 13C3 GRA     1      76.814  33.687   9.2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2 23C3 GRA     1      79.113  38.005   9.7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3 33C3 GRA     1      81.412  42.323  10.2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4 43C3 GRA     1      74.830  20.896   7.8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5 53C3 GRA     1      77.129  25.214   8.3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6 63C3 GRA     1      79.428  29.533   8.8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7 73C3 GRA     1      81.727  33.851   9.4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8 83C3 GRA     1      79.743  21.059   8.0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39 93C3 GRA     1      82.042  25.378   8.5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0 03C4 GRA     1      10.528  63.298   9.8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1 13C4 GRA     1      12.827  67.617  10.3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2 23C4 GRA     1      10.844  54.825   8.97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3 33C4 GRA     1      13.142  59.143   9.4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4 43C4 GRA     1      15.441  63.462  10.0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5 53C4 GRA     1      17.740  67.780  10.5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6 63C4 GRA     1      11.159  46.352   8.1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7 73C4 GRA     1      13.458  50.670   8.6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8 83C4 GRA     1      15.757  54.988   9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49 93C4 GRA     1      18.056  59.307   9.6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0 03C5 GRA     1      20.355  63.625  10.2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1 13C5 GRA     1      22.654  67.943  10.7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2 23C5 GRA     1      11.475  37.879   7.2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3 33C5 GRA     1      13.774  42.197   7.7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4 43C5 GRA     1      16.073  46.515   8.3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5 53C5 GRA     1      18.372  50.834   8.8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6 63C5 GRA     1      20.671  55.152   9.36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7 73C5 GRA     1      22.970  59.470   9.8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8 83C5 GRA     1      25.268  63.788  10.4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59 93C5 GRA     1      27.567  68.106  10.9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0 03C6 GRA     1      11.791  29.406   6.4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1 13C6 GRA     1      14.090  33.724   6.9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2 23C6 GRA     1      16.389  38.042   7.4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3 33C6 GRA     1      18.687  42.360   7.9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4 43C6 GRA     1      20.986  46.679   8.5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5 53C6 GRA     1      23.285  50.997   9.03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6 63C6 GRA     1      25.584  55.315   9.5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7 73C6 GRA     1      27.883  59.633  10.0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8 83C6 GRA     1      30.182  63.951  10.6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69 93C6 GRA     1      32.481  68.269  11.1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0 03C7 GRA     1      12.106  20.933   5.55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1 13C7 GRA     1      14.405  25.251   6.0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2 23C7 GRA     1      16.704  29.569   6.6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3 33C7 GRA     1      19.003  33.887   7.1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4 43C7 GRA     1      21.302  38.205   7.65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5 53C7 GRA     1      23.601  42.524   8.1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6 63C7 GRA     1      25.900  46.842   8.70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7 73C7 GRA     1      28.199  51.160   9.2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8 83C7 GRA     1      30.498  55.478   9.7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79 93C7 GRA     1      32.797  59.796  10.2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0 03C8 GRA     1      35.095  64.114  10.8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1 13C8 GRA     1      37.394  68.432  11.3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2 23C8 GRA     1      14.720  16.778   5.2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3 33C8 GRA     1      17.019  21.096   5.75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4 43C8 GRA     1      19.318  25.415   6.2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5 53C8 GRA     1      21.617  29.733   6.80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6 63C8 GRA     1      23.916  34.051   7.3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7 73C8 GRA     1      26.215  38.369   7.85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8 83C8 GRA     1      28.514  42.687   8.3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89 93C8 GRA     1      30.812  47.005   8.90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0 03C9 GRA     1      33.111  51.323   9.4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1 13C9 GRA     1      35.410  55.642   9.9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2 23C9 GRA     1      37.709  59.960  10.4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3 33C9 GRA     1      40.008  64.278  11.0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4 43C9 GRA     1      42.307  68.596  11.5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5 53C9 GRA     1      19.634  16.942   5.42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6 63C9 GRA     1      21.933  21.260   5.9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7 73C9 GRA     1      24.231  25.578   6.47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8 83C9 GRA     1      26.530  29.896   7.0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399 93C9 GRA     1      28.829  34.214   7.52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0 04C0 GRA     1      31.128  38.532   8.0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1 14C0 GRA     1      33.427  42.850   8.57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2 24C0 GRA     1      35.726  47.168   9.0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3 34C0 GRA     1      38.025  51.487   9.6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4 44C0 GRA     1      40.324  55.805  10.1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5 54C0 GRA     1      42.623  60.123  10.6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6 64C0 GRA     1      44.922  64.441  11.1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7 74C0 GRA     1      47.220  68.759  11.7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8 84C0 GRA     1      24.547  17.105   5.62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09 94C0 GRA     1      26.846  21.423   6.14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0 04C1 GRA     1      29.145  25.741   6.67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1 14C1 GRA     1      31.444  30.059   7.19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2 24C1 GRA     1      33.743  34.377   7.7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3 34C1 GRA     1      36.042  38.695   8.24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4 44C1 GRA     1      38.341  43.014   8.7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5 54C1 GRA     1      40.639  47.332   9.29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6 64C1 GRA     1      42.938  51.650   9.8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7 74C1 GRA     1      45.237  55.968  10.3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8 84C1 GRA     1      47.536  60.286  10.8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19 94C1 GRA     1      49.835  64.604  11.3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0 04C2 GRA     1      52.134  68.922  11.9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1 14C2 GRA     1      29.461  17.268   5.8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2 24C2 GRA     1      31.760  21.586   6.34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3 34C2 GRA     1      34.058  25.904   6.8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4 44C2 GRA     1      36.357  30.222   7.39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5 54C2 GRA     1      38.656  34.540   7.9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6 64C2 GRA     1      40.955  38.859   8.44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7 74C2 GRA     1      43.254  43.177   8.96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8 84C2 GRA     1      45.553  47.495   9.49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29 94C2 GRA     1      47.852  51.813  10.0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0 04C3 GRA     1      50.151  56.131  10.5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1 14C3 GRA     1      52.450  60.449  11.0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2 24C3 GRA     1      54.749  64.767  11.5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3 34C3 GRA     1      57.047  69.086  12.1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4 44C3 GRA     1      34.374  17.431   6.01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5 54C3 GRA     1      36.673  21.749   6.5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6 64C3 GRA     1      38.972  26.067   7.06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7 74C3 GRA     1      41.271  30.385   7.5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8 84C3 GRA     1      43.570  34.704   8.11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39 94C3 GRA     1      45.869  39.022   8.63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0 04C4 GRA     1      48.168  43.340   9.16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1 14C4 GRA     1      50.466  47.658   9.68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2 24C4 GRA     1      52.765  51.976  10.2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3 34C4 GRA     1      55.064  56.294  10.7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4 44C4 GRA     1      57.363  60.612  11.2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5 54C4 GRA     1      59.662  64.931  11.7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6 64C4 GRA     1      61.961  69.249  12.31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7 74C4 GRA     1      39.288  17.594   6.21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8 84C4 GRA     1      41.587  21.912   6.73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49 94C4 GRA     1      43.885  26.230   7.26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0 04C5 GRA     1      46.184  30.549   7.78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1 14C5 GRA     1      48.483  34.867   8.3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2 24C5 GRA     1      50.782  39.185   8.83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3 34C5 GRA     1      53.081  43.503   9.3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4 44C5 GRA     1      55.380  47.821   9.88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5 54C5 GRA     1      57.679  52.139  10.4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6 64C5 GRA     1      59.978  56.457  10.9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7 74C5 GRA     1      62.277  60.776  11.4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8 84C5 GRA     1      64.576  65.094  11.9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59 94C5 GRA     1      66.874  69.412  12.5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0 04C6 GRA     1      44.200  17.758   6.40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1 14C6 GRA     1      46.499  22.076   6.93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2 24C6 GRA     1      48.798  26.394   7.45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3 34C6 GRA     1      51.097  30.712   7.98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4 44C6 GRA     1      53.396  35.030   8.50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5 54C6 GRA     1      55.695  39.348   9.03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6 64C6 GRA     1      57.994  43.667   9.55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7 74C6 GRA     1      60.293  47.985  10.08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8 84C6 GRA     1      62.592  52.303  10.6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69 94C6 GRA     1      64.890  56.621  11.12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0 04C7 GRA     1      67.189  60.939  11.6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1 14C7 GRA     1      69.488  65.257  12.17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2 24C7 GRA     1      71.787  69.575  12.7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3 34C7 GRA     1      49.114  17.921   6.60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4 44C7 GRA     1      51.413  22.239   7.13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5 54C7 GRA     1      53.712  26.557   7.65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6 64C7 GRA     1      56.011  30.875   8.17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7 74C7 GRA     1      58.309  35.194   8.70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8 84C7 GRA     1      60.608  39.512   9.2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79 94C7 GRA     1      62.907  43.830   9.75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0 04C8 GRA     1      65.206  48.148  10.27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1 14C8 GRA     1      67.505  52.466  10.8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2 24C8 GRA     1      69.804  56.784  11.3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3 34C8 GRA     1      72.103  61.102  11.85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4 44C8 GRA     1      74.402  65.421  12.3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5 54C8 GRA     1      76.701  69.739  12.89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6 64C8 GRA     1      54.027  18.084   6.80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7 74C8 GRA     1      56.326  22.402   7.32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8 84C8 GRA     1      58.625  26.720   7.85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89 94C8 GRA     1      60.924  31.039   8.37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0 04C9 GRA     1      63.223  35.357   8.9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1 14C9 GRA     1      65.522  39.675   9.42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2 24C9 GRA     1      67.821  43.993   9.94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3 34C9 GRA     1      70.120  48.311  10.47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4 44C9 GRA     1      72.419  52.629  10.9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5 54C9 GRA     1      74.717  56.947  11.5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6 64C9 GRA     1      77.016  61.266  12.0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7 74C9 GRA     1      79.315  65.584  12.5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8 84C9 GRA     1      81.614  69.902  13.0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499 94C9 GRA     1      58.941  18.247   6.9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0 05C0 GRA     1      61.240  22.565   7.52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1 15C0 GRA     1      63.539  26.884   8.04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2 25C0 GRA     1      65.838  31.202   8.57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3 35C0 GRA     1      68.136  35.520   9.09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4 45C0 GRA     1      70.435  39.838   9.62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5 55C0 GRA     1      72.734  44.156  10.14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6 65C0 GRA     1      75.033  48.474  10.66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7 75C0 GRA     1      77.332  52.792  11.1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8 85C0 GRA     1      79.631  57.111  11.71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09 95C0 GRA     1      81.930  61.429  12.2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0 05C1 GRA     1      63.854  18.410   7.19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1 15C1 GRA     1      66.153  22.729   7.71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2 25C1 GRA     1      68.452  27.047   8.2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3 35C1 GRA     1      70.751  31.365   8.76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4 45C1 GRA     1      73.050  35.683   9.29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5 55C1 GRA     1      75.349  40.001   9.81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6 65C1 GRA     1      77.648  44.319  10.34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7 75C1 GRA     1      79.947  48.637  10.8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8 85C1 GRA     1      82.246  52.956  11.3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19 95C1 GRA     1      68.768  18.574   7.39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0 05C2 GRA     1      71.067  22.892   7.91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1 15C2 GRA     1      73.366  27.210   8.44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2 25C2 GRA     1      75.665  31.528   8.9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3 35C2 GRA     1      77.963  35.846   9.489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4 45C2 GRA     1      80.262  40.164  10.01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5 55C2 GRA     1      82.561  44.482  10.53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6 65C2 GRA     1      73.680  18.737   7.587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7 75C2 GRA     1      75.979  23.055   8.11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8 85C2 GRA     1      78.278  27.374   8.6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29 95C2 GRA     1      80.577  31.692   9.16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30 05C3 GRA     1      82.876  36.010   9.685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31 15C3 GRA     1      78.594  18.900   7.78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32 25C3 GRA     1      80.893  23.219   8.30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33 35C3 GRA     1      83.192  27.537   8.832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534 45C3 GRA     1      83.507  19.064   7.980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ER   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ND   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624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420"/>
      <w:rPr/>
    </w:pPr>
    <w:r>
      <w:rPr/>
    </w:r>
  </w:p>
</w:hdr>
</file>

<file path=word/settings.xml><?xml version="1.0" encoding="utf-8"?>
<w:settings xmlns:w="http://schemas.openxmlformats.org/wordprocessingml/2006/main">
  <w:zoom w:percent="1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center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7:29:00Z</dcterms:created>
  <dc:creator>微软用户</dc:creator>
  <dc:description/>
  <cp:keywords/>
  <dc:language>en-US</dc:language>
  <cp:lastModifiedBy>微软用户</cp:lastModifiedBy>
  <dcterms:modified xsi:type="dcterms:W3CDTF">2013-05-04T13:19:00Z</dcterms:modified>
  <cp:revision>10</cp:revision>
  <dc:subject/>
  <dc:title/>
</cp:coreProperties>
</file>